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52A1E" w14:textId="18C88D25" w:rsidR="007053E8" w:rsidRPr="00DF4C12" w:rsidRDefault="00FB0082" w:rsidP="007053E8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FB0082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 xml:space="preserve">Table </w:t>
      </w:r>
      <w:proofErr w:type="spellStart"/>
      <w:r w:rsidRPr="00FB0082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9</w:t>
      </w:r>
      <w:proofErr w:type="spellEnd"/>
      <w:r w:rsidR="007053E8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1D1771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Mortality</w:t>
      </w:r>
      <w:r w:rsidR="001D1771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686DE9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per 100 patient years</w:t>
      </w:r>
    </w:p>
    <w:p w14:paraId="17E7B078" w14:textId="77777777" w:rsidR="009B47DB" w:rsidRPr="00DF4C12" w:rsidRDefault="009B47DB">
      <w:pPr>
        <w:rPr>
          <w:rFonts w:ascii="Times New Roman" w:hAnsi="Times New Roman" w:cs="Times New Roman"/>
          <w:lang w:val="en-US"/>
        </w:rPr>
      </w:pPr>
    </w:p>
    <w:tbl>
      <w:tblPr>
        <w:tblStyle w:val="Lijsttabel6kleurrijk11"/>
        <w:tblW w:w="78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15"/>
        <w:gridCol w:w="999"/>
        <w:gridCol w:w="1517"/>
        <w:gridCol w:w="1857"/>
        <w:gridCol w:w="2447"/>
      </w:tblGrid>
      <w:tr w:rsidR="00EF6CA1" w:rsidRPr="00A80FA9" w14:paraId="43ADC0D0" w14:textId="164BD155" w:rsidTr="008A6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80D9C8F" w14:textId="05B3C88A" w:rsidR="00EF6CA1" w:rsidRPr="00DF4C12" w:rsidRDefault="00E477C3" w:rsidP="00C921D8">
            <w:pPr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Age Group</w:t>
            </w:r>
          </w:p>
        </w:tc>
        <w:tc>
          <w:tcPr>
            <w:tcW w:w="99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D3C0073" w14:textId="38A088C0" w:rsidR="00EF6CA1" w:rsidRPr="00DF4C12" w:rsidRDefault="00E477C3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Cohort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1EA2834" w14:textId="4B56A8A1" w:rsidR="00EF6CA1" w:rsidRPr="00DF4C12" w:rsidRDefault="00666B79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Total Events</w:t>
            </w:r>
          </w:p>
        </w:tc>
        <w:tc>
          <w:tcPr>
            <w:tcW w:w="185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2F2686AA" w14:textId="77777777" w:rsidR="008A64F6" w:rsidRPr="00DF4C12" w:rsidRDefault="00666B79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 xml:space="preserve">Total event time </w:t>
            </w:r>
          </w:p>
          <w:p w14:paraId="5F14FFFF" w14:textId="1A5E4FC2" w:rsidR="00EF6CA1" w:rsidRPr="00DF4C12" w:rsidRDefault="00666B79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(days)</w:t>
            </w:r>
          </w:p>
        </w:tc>
        <w:tc>
          <w:tcPr>
            <w:tcW w:w="244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0FFD5EB" w14:textId="67285457" w:rsidR="00666B79" w:rsidRPr="00DF4C12" w:rsidRDefault="00666B79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Events</w:t>
            </w:r>
            <w:r w:rsidR="001D1771">
              <w:rPr>
                <w:rFonts w:ascii="Times New Roman" w:hAnsi="Times New Roman"/>
                <w:lang w:val="en-GB"/>
              </w:rPr>
              <w:t xml:space="preserve"> </w:t>
            </w:r>
            <w:r w:rsidR="001D1771" w:rsidRPr="001D1771">
              <w:rPr>
                <w:rFonts w:ascii="Times New Roman" w:hAnsi="Times New Roman"/>
                <w:lang w:val="en-GB"/>
              </w:rPr>
              <w:t>(95% CI)</w:t>
            </w:r>
          </w:p>
          <w:p w14:paraId="75AA793A" w14:textId="146EFD80" w:rsidR="00EF6CA1" w:rsidRPr="00DF4C12" w:rsidRDefault="00666B79" w:rsidP="008A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(per 100 patient years)</w:t>
            </w:r>
          </w:p>
        </w:tc>
      </w:tr>
      <w:tr w:rsidR="00B65794" w:rsidRPr="00DF4C12" w14:paraId="5145A430" w14:textId="3C5B718C" w:rsidTr="0068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CAC9F8" w14:textId="671E80C9" w:rsidR="00B65794" w:rsidRPr="00DF4C12" w:rsidRDefault="007658FE" w:rsidP="00686DE9">
            <w:pPr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eastAsia="Calibri" w:hAnsi="Times New Roman"/>
                <w:b w:val="0"/>
                <w:bCs w:val="0"/>
                <w:kern w:val="2"/>
                <w14:ligatures w14:val="standardContextual"/>
              </w:rPr>
              <w:t>65-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2A34" w14:textId="6F066FF9" w:rsidR="00B65794" w:rsidRPr="00DF4C12" w:rsidRDefault="007658FE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SAV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D126" w14:textId="298B2C26" w:rsidR="00B65794" w:rsidRPr="00DF4C12" w:rsidRDefault="00B65794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46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8AD9" w14:textId="01A0162D" w:rsidR="00B65794" w:rsidRPr="00DF4C12" w:rsidRDefault="00B65794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846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EC0B" w14:textId="51AB9A4B" w:rsidR="00B65794" w:rsidRPr="00DF4C12" w:rsidRDefault="00B65794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2.53</w:t>
            </w:r>
            <w:r w:rsidR="00666B79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(2.30-2.77)</w:t>
            </w:r>
          </w:p>
        </w:tc>
      </w:tr>
      <w:tr w:rsidR="007658FE" w:rsidRPr="00DF4C12" w14:paraId="5A132BA5" w14:textId="77CCB813" w:rsidTr="004F510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CCCCC" w:themeFill="text1" w:themeFillTint="33"/>
            <w:vAlign w:val="center"/>
          </w:tcPr>
          <w:p w14:paraId="77B89AED" w14:textId="03FCCC38" w:rsidR="007658FE" w:rsidRPr="00DF4C12" w:rsidRDefault="007658FE" w:rsidP="00686DE9">
            <w:pPr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C7FF8" w14:textId="2F84E90A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TAV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608F6" w14:textId="680F7483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81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2A43A" w14:textId="72E919FF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7332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EAFC3" w14:textId="25DE6478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1.06</w:t>
            </w:r>
            <w:r w:rsidR="00666B79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</w:t>
            </w:r>
            <w:r w:rsidR="006278B5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(10.31-11.85)</w:t>
            </w:r>
          </w:p>
        </w:tc>
      </w:tr>
      <w:tr w:rsidR="00AB1533" w:rsidRPr="00DF4C12" w14:paraId="0B091CCF" w14:textId="29C94288" w:rsidTr="004F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7E4C55" w14:textId="2E66564B" w:rsidR="00AB1533" w:rsidRPr="00DF4C12" w:rsidRDefault="00AB1533" w:rsidP="00686DE9">
            <w:pPr>
              <w:ind w:left="123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lang w:val="en-GB"/>
              </w:rPr>
              <w:t>75-8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3283B" w14:textId="445B8448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SAVR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B20A0" w14:textId="34A71015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374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F4EA6" w14:textId="6AC482CB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9010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A2D9B" w14:textId="4A990766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4.15</w:t>
            </w:r>
            <w:r w:rsidR="006278B5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(3.74-4.59)</w:t>
            </w:r>
          </w:p>
        </w:tc>
      </w:tr>
      <w:tr w:rsidR="00AB1533" w:rsidRPr="00DF4C12" w14:paraId="42D0123A" w14:textId="237E8927" w:rsidTr="004F510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2F741" w14:textId="4192B5AB" w:rsidR="00AB1533" w:rsidRPr="00DF4C12" w:rsidRDefault="00AB1533" w:rsidP="00686DE9">
            <w:pPr>
              <w:ind w:left="123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47272" w14:textId="2FE1E570" w:rsidR="00AB1533" w:rsidRPr="00DF4C12" w:rsidRDefault="00AB1533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hAnsi="Times New Roman"/>
                <w:lang w:val="en-GB"/>
              </w:rPr>
              <w:t>TAV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766BD" w14:textId="088A0105" w:rsidR="00AB1533" w:rsidRPr="00DF4C12" w:rsidRDefault="00AB1533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35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D4D02" w14:textId="440D9FF4" w:rsidR="00AB1533" w:rsidRPr="00DF4C12" w:rsidRDefault="00AB1533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2649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0507E" w14:textId="38BB428A" w:rsidR="00AB1533" w:rsidRPr="00DF4C12" w:rsidRDefault="00AB1533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0.7</w:t>
            </w:r>
            <w:r w:rsidR="006A138A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0</w:t>
            </w:r>
            <w:r w:rsidR="006278B5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(10.14-11.29)</w:t>
            </w:r>
          </w:p>
        </w:tc>
      </w:tr>
      <w:tr w:rsidR="00AB1533" w:rsidRPr="00DF4C12" w14:paraId="7DAB24E5" w14:textId="2C76166B" w:rsidTr="004F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8265E" w14:textId="730DFD98" w:rsidR="00AB1533" w:rsidRPr="00DF4C12" w:rsidRDefault="00AB1533" w:rsidP="00686DE9">
            <w:pPr>
              <w:tabs>
                <w:tab w:val="left" w:pos="458"/>
              </w:tabs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eastAsia="Calibri" w:hAnsi="Times New Roman"/>
                <w:b w:val="0"/>
                <w:bCs w:val="0"/>
                <w:kern w:val="2"/>
                <w14:ligatures w14:val="standardContextual"/>
              </w:rPr>
              <w:t>&gt;8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4C22F" w14:textId="0F9ECA6C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SAVR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A5D57" w14:textId="2FE25322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71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BAB66" w14:textId="35CD3200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2753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6D9AB" w14:textId="1DE75A40" w:rsidR="00AB1533" w:rsidRPr="00DF4C12" w:rsidRDefault="00AB1533" w:rsidP="008A6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6.21</w:t>
            </w:r>
            <w:r w:rsidR="006278B5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(5.32-7.22)</w:t>
            </w:r>
          </w:p>
        </w:tc>
      </w:tr>
      <w:tr w:rsidR="007658FE" w:rsidRPr="00DF4C12" w14:paraId="78A74D6A" w14:textId="2C1A5C19" w:rsidTr="008A64F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9B351EA" w14:textId="5866B5C3" w:rsidR="007658FE" w:rsidRPr="00DF4C12" w:rsidRDefault="007658FE" w:rsidP="007658FE">
            <w:pPr>
              <w:tabs>
                <w:tab w:val="left" w:pos="458"/>
              </w:tabs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710" w14:textId="75764F77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TAV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0E7A" w14:textId="7D3D1659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297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13BF" w14:textId="342928FB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F4C12">
              <w:rPr>
                <w:rFonts w:ascii="Times New Roman" w:hAnsi="Times New Roman"/>
                <w:lang w:val="en-GB"/>
              </w:rPr>
              <w:t>2287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E89A" w14:textId="60699C2A" w:rsidR="007658FE" w:rsidRPr="00DF4C12" w:rsidRDefault="007658FE" w:rsidP="008A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GB"/>
              </w:rPr>
            </w:pPr>
            <w:r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13</w:t>
            </w:r>
            <w:r w:rsidR="006A138A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>.00</w:t>
            </w:r>
            <w:r w:rsidR="008A64F6" w:rsidRPr="00DF4C12">
              <w:rPr>
                <w:rFonts w:ascii="Times New Roman" w:eastAsia="Calibri" w:hAnsi="Times New Roman"/>
                <w:kern w:val="2"/>
                <w14:ligatures w14:val="standardContextual"/>
              </w:rPr>
              <w:t xml:space="preserve"> (12.54-13.48)</w:t>
            </w:r>
          </w:p>
        </w:tc>
      </w:tr>
      <w:tr w:rsidR="00686DE9" w:rsidRPr="00A80FA9" w14:paraId="0AE1FBFB" w14:textId="052F2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5" w:type="dxa"/>
            <w:gridSpan w:val="5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727F9F" w14:textId="2E60CE6F" w:rsidR="001D1771" w:rsidRDefault="001D1771" w:rsidP="00C921D8">
            <w:pPr>
              <w:ind w:left="74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vents are defined as all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asu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ortality. </w:t>
            </w:r>
          </w:p>
          <w:p w14:paraId="20DE1300" w14:textId="4246AD48" w:rsidR="00686DE9" w:rsidRPr="00DF4C12" w:rsidRDefault="00686DE9" w:rsidP="00C921D8">
            <w:pPr>
              <w:ind w:left="74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* P value of &lt;0.05 is considered statistically significant</w:t>
            </w:r>
          </w:p>
          <w:p w14:paraId="7DF39698" w14:textId="618745AD" w:rsidR="00686DE9" w:rsidRPr="00DF4C12" w:rsidRDefault="00686DE9" w:rsidP="00C921D8">
            <w:pPr>
              <w:ind w:left="74"/>
              <w:rPr>
                <w:rFonts w:ascii="Times New Roman" w:hAnsi="Times New Roman"/>
                <w:color w:val="00000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ime to event by log-rank test.</w:t>
            </w:r>
            <w:r w:rsidRPr="00DF4C12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2F42802F" w14:textId="77777777" w:rsidR="00C921D8" w:rsidRPr="00DF4C12" w:rsidRDefault="00C921D8">
      <w:pPr>
        <w:rPr>
          <w:rFonts w:ascii="Times New Roman" w:hAnsi="Times New Roman" w:cs="Times New Roman"/>
          <w:lang w:val="en-US"/>
        </w:rPr>
      </w:pPr>
    </w:p>
    <w:p w14:paraId="69C03243" w14:textId="77777777" w:rsidR="007658FE" w:rsidRPr="00DF4C12" w:rsidRDefault="007658FE">
      <w:pPr>
        <w:rPr>
          <w:rFonts w:ascii="Times New Roman" w:hAnsi="Times New Roman" w:cs="Times New Roman"/>
          <w:lang w:val="en-US"/>
        </w:rPr>
      </w:pPr>
    </w:p>
    <w:sectPr w:rsidR="007658FE" w:rsidRPr="00DF4C12" w:rsidSect="004F510D">
      <w:pgSz w:w="11906" w:h="16838"/>
      <w:pgMar w:top="1417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142D9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1D1771"/>
    <w:rsid w:val="00206FE0"/>
    <w:rsid w:val="0022048D"/>
    <w:rsid w:val="002378CE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01A91"/>
    <w:rsid w:val="00823EF5"/>
    <w:rsid w:val="00845C07"/>
    <w:rsid w:val="00847DBC"/>
    <w:rsid w:val="00855A89"/>
    <w:rsid w:val="00882A31"/>
    <w:rsid w:val="00897C8A"/>
    <w:rsid w:val="008A64F6"/>
    <w:rsid w:val="008B0A8F"/>
    <w:rsid w:val="008C40B0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0FA9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11EBD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B0082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3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6</cp:revision>
  <dcterms:created xsi:type="dcterms:W3CDTF">2024-10-21T11:48:00Z</dcterms:created>
  <dcterms:modified xsi:type="dcterms:W3CDTF">2025-02-18T07:29:00Z</dcterms:modified>
</cp:coreProperties>
</file>